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C0036C" w14:textId="77777777" w:rsidR="00436A73" w:rsidRPr="00DC0528" w:rsidRDefault="00436A73" w:rsidP="00436A73">
      <w:pPr>
        <w:pStyle w:val="Web"/>
        <w:spacing w:before="0" w:beforeAutospacing="0" w:after="0" w:afterAutospacing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4"/>
          <w:sz w:val="20"/>
          <w:szCs w:val="20"/>
        </w:rPr>
        <w:t>Supplementary Table</w:t>
      </w:r>
      <w:r w:rsidRPr="00122AD9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4"/>
          <w:sz w:val="20"/>
          <w:szCs w:val="20"/>
        </w:rPr>
        <w:t>S1</w:t>
      </w:r>
      <w:r w:rsidRPr="00122AD9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</w:t>
      </w:r>
      <w:r w:rsidRPr="00DF5B08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>Sensitivity analysis accounting for within-patient correlation</w:t>
      </w:r>
    </w:p>
    <w:tbl>
      <w:tblPr>
        <w:tblW w:w="922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5"/>
        <w:gridCol w:w="2283"/>
        <w:gridCol w:w="4110"/>
      </w:tblGrid>
      <w:tr w:rsidR="00436A73" w:rsidRPr="00122AD9" w14:paraId="0511C4D6" w14:textId="77777777" w:rsidTr="00923091">
        <w:trPr>
          <w:trHeight w:val="664"/>
        </w:trPr>
        <w:tc>
          <w:tcPr>
            <w:tcW w:w="2835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0503A4D" w14:textId="77777777" w:rsidR="00436A73" w:rsidRPr="00122AD9" w:rsidRDefault="00436A73" w:rsidP="009230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3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0D95D62" w14:textId="77777777" w:rsidR="00436A73" w:rsidRPr="00122AD9" w:rsidRDefault="00436A73" w:rsidP="009230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22AD9">
              <w:rPr>
                <w:rFonts w:ascii="Times New Roman" w:eastAsia="ＭＳ ゴシック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p value</w:t>
            </w:r>
          </w:p>
        </w:tc>
        <w:tc>
          <w:tcPr>
            <w:tcW w:w="4110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DE06865" w14:textId="77777777" w:rsidR="00436A73" w:rsidRPr="00122AD9" w:rsidRDefault="00436A73" w:rsidP="009230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22AD9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Odds Ratio</w:t>
            </w:r>
            <w:r w:rsidRPr="00122AD9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†</w:t>
            </w:r>
          </w:p>
        </w:tc>
      </w:tr>
      <w:tr w:rsidR="00436A73" w:rsidRPr="00122AD9" w14:paraId="196BD735" w14:textId="77777777" w:rsidTr="00923091">
        <w:trPr>
          <w:trHeight w:val="839"/>
        </w:trPr>
        <w:tc>
          <w:tcPr>
            <w:tcW w:w="2835" w:type="dxa"/>
            <w:tcBorders>
              <w:top w:val="single" w:sz="8" w:space="0" w:color="auto"/>
              <w:left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5B8E690" w14:textId="77777777" w:rsidR="00436A73" w:rsidRPr="00DC0528" w:rsidRDefault="00436A73" w:rsidP="0092309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0528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BMI &lt;</w:t>
            </w:r>
            <w:r w:rsidRPr="00DC0528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DC0528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18.5 kg/m²</w:t>
            </w:r>
          </w:p>
        </w:tc>
        <w:tc>
          <w:tcPr>
            <w:tcW w:w="2283" w:type="dxa"/>
            <w:tcBorders>
              <w:top w:val="single" w:sz="8" w:space="0" w:color="auto"/>
              <w:left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171EB37" w14:textId="77777777" w:rsidR="00436A73" w:rsidRPr="00865E7D" w:rsidRDefault="00436A73" w:rsidP="00923091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.012</w:t>
            </w:r>
            <w:r w:rsidRPr="00865E7D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A599311" w14:textId="77777777" w:rsidR="00436A73" w:rsidRPr="00865E7D" w:rsidRDefault="00436A73" w:rsidP="00923091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2.73 </w:t>
            </w:r>
            <w:r w:rsidRPr="00865E7D">
              <w:rPr>
                <w:rFonts w:ascii="Times New Roman" w:eastAsia="ＭＳ ゴシック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(1.25-5.97)</w:t>
            </w:r>
          </w:p>
        </w:tc>
      </w:tr>
      <w:tr w:rsidR="00436A73" w:rsidRPr="00122AD9" w14:paraId="48C5B526" w14:textId="77777777" w:rsidTr="00923091">
        <w:trPr>
          <w:trHeight w:val="839"/>
        </w:trPr>
        <w:tc>
          <w:tcPr>
            <w:tcW w:w="2835" w:type="dxa"/>
            <w:tcBorders>
              <w:left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92BD289" w14:textId="77777777" w:rsidR="00436A73" w:rsidRPr="00DC0528" w:rsidRDefault="00436A73" w:rsidP="0092309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0528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BMI ≥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DC0528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25 kg/m²</w:t>
            </w:r>
          </w:p>
        </w:tc>
        <w:tc>
          <w:tcPr>
            <w:tcW w:w="2283" w:type="dxa"/>
            <w:tcBorders>
              <w:left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138BA26" w14:textId="77777777" w:rsidR="00436A73" w:rsidRPr="00865E7D" w:rsidRDefault="00436A73" w:rsidP="00923091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.52</w:t>
            </w:r>
            <w:r w:rsidRPr="00865E7D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  <w:tc>
          <w:tcPr>
            <w:tcW w:w="4110" w:type="dxa"/>
            <w:tcBorders>
              <w:left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849F840" w14:textId="77777777" w:rsidR="00436A73" w:rsidRPr="00865E7D" w:rsidRDefault="00436A73" w:rsidP="00923091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.63 (0.16-2.46)</w:t>
            </w:r>
          </w:p>
        </w:tc>
      </w:tr>
      <w:tr w:rsidR="00436A73" w:rsidRPr="00122AD9" w14:paraId="12C4B7E0" w14:textId="77777777" w:rsidTr="00923091">
        <w:trPr>
          <w:trHeight w:val="839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3C34899" w14:textId="77777777" w:rsidR="00436A73" w:rsidRPr="00122AD9" w:rsidRDefault="00436A73" w:rsidP="009230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22AD9">
              <w:rPr>
                <w:rFonts w:ascii="Times New Roman" w:eastAsia="ＭＳ ゴシック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ERCP procedure time </w:t>
            </w:r>
            <w:r>
              <w:rPr>
                <w:rFonts w:ascii="Times New Roman" w:eastAsia="ＭＳ ゴシック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(</w:t>
            </w:r>
            <w:r w:rsidRPr="00122AD9">
              <w:rPr>
                <w:rFonts w:ascii="Times New Roman" w:eastAsia="ＭＳ ゴシック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min</w:t>
            </w:r>
            <w:r>
              <w:rPr>
                <w:rFonts w:ascii="Times New Roman" w:eastAsia="ＭＳ ゴシック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2283" w:type="dxa"/>
            <w:tcBorders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5C4EE99" w14:textId="77777777" w:rsidR="00436A73" w:rsidRPr="00122AD9" w:rsidRDefault="00436A73" w:rsidP="009230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22AD9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>
              <w:rPr>
                <w:rFonts w:ascii="Times New Roman" w:eastAsia="ＭＳ ゴシック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9</w:t>
            </w:r>
            <w:r w:rsidRPr="00122AD9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  <w:tc>
          <w:tcPr>
            <w:tcW w:w="4110" w:type="dxa"/>
            <w:tcBorders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F023553" w14:textId="77777777" w:rsidR="00436A73" w:rsidRPr="00865E7D" w:rsidRDefault="00436A73" w:rsidP="00923091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.99</w:t>
            </w:r>
            <w:r w:rsidRPr="00865E7D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eastAsia="ＭＳ ゴシック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.98</w:t>
            </w:r>
            <w:r w:rsidRPr="00865E7D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0"/>
                <w:szCs w:val="20"/>
              </w:rPr>
              <w:t>-1</w:t>
            </w:r>
            <w:r>
              <w:rPr>
                <w:rFonts w:ascii="Times New Roman" w:eastAsia="ＭＳ ゴシック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01</w:t>
            </w:r>
            <w:r w:rsidRPr="00865E7D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436A73" w:rsidRPr="00122AD9" w14:paraId="3E668880" w14:textId="77777777" w:rsidTr="00923091">
        <w:trPr>
          <w:trHeight w:val="83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FCED6A2" w14:textId="77777777" w:rsidR="00436A73" w:rsidRPr="00122AD9" w:rsidRDefault="00436A73" w:rsidP="009230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22AD9">
              <w:rPr>
                <w:rFonts w:ascii="Times New Roman" w:eastAsia="ＭＳ ゴシック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Operator (Expert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D0CB88D" w14:textId="77777777" w:rsidR="00436A73" w:rsidRPr="00122AD9" w:rsidRDefault="00436A73" w:rsidP="009230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22AD9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>
              <w:rPr>
                <w:rFonts w:ascii="Times New Roman" w:eastAsia="ＭＳ ゴシック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0</w:t>
            </w:r>
            <w:r w:rsidRPr="00122AD9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C10DFCD" w14:textId="77777777" w:rsidR="00436A73" w:rsidRPr="00865E7D" w:rsidRDefault="00436A73" w:rsidP="009230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.44</w:t>
            </w:r>
            <w:r w:rsidRPr="00865E7D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0.</w:t>
            </w:r>
            <w:r>
              <w:rPr>
                <w:rFonts w:ascii="Times New Roman" w:eastAsia="ＭＳ ゴシック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2</w:t>
            </w:r>
            <w:r w:rsidRPr="00865E7D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0"/>
                <w:szCs w:val="20"/>
              </w:rPr>
              <w:t>-</w:t>
            </w:r>
            <w:r>
              <w:rPr>
                <w:rFonts w:ascii="Times New Roman" w:eastAsia="ＭＳ ゴシック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865E7D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0"/>
                <w:szCs w:val="20"/>
              </w:rPr>
              <w:t>.5</w:t>
            </w:r>
            <w:r>
              <w:rPr>
                <w:rFonts w:ascii="Times New Roman" w:eastAsia="ＭＳ ゴシック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</w:t>
            </w:r>
            <w:r w:rsidRPr="00865E7D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436A73" w:rsidRPr="00122AD9" w14:paraId="3CBD48A7" w14:textId="77777777" w:rsidTr="00923091">
        <w:trPr>
          <w:trHeight w:val="839"/>
        </w:trPr>
        <w:tc>
          <w:tcPr>
            <w:tcW w:w="283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E8F65D8" w14:textId="77777777" w:rsidR="00436A73" w:rsidRPr="00122AD9" w:rsidRDefault="00436A73" w:rsidP="009230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22AD9">
              <w:rPr>
                <w:rFonts w:ascii="Times New Roman" w:eastAsia="ＭＳ ゴシック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Sex (Female)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E431D62" w14:textId="77777777" w:rsidR="00436A73" w:rsidRPr="00122AD9" w:rsidRDefault="00436A73" w:rsidP="009230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22AD9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>
              <w:rPr>
                <w:rFonts w:ascii="Times New Roman" w:eastAsia="ＭＳ ゴシック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1</w:t>
            </w:r>
            <w:r w:rsidRPr="00122AD9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FCB13A4" w14:textId="77777777" w:rsidR="00436A73" w:rsidRPr="00865E7D" w:rsidRDefault="00436A73" w:rsidP="009230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.73</w:t>
            </w:r>
            <w:r w:rsidRPr="00865E7D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eastAsia="ＭＳ ゴシック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.22</w:t>
            </w:r>
            <w:r w:rsidRPr="00865E7D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0"/>
                <w:szCs w:val="20"/>
              </w:rPr>
              <w:t>-</w:t>
            </w:r>
            <w:r>
              <w:rPr>
                <w:rFonts w:ascii="Times New Roman" w:eastAsia="ＭＳ ゴシック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.41</w:t>
            </w:r>
            <w:r w:rsidRPr="00865E7D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</w:tbl>
    <w:p w14:paraId="449912D9" w14:textId="77777777" w:rsidR="00436A73" w:rsidRDefault="00436A73" w:rsidP="00436A73">
      <w:pPr>
        <w:rPr>
          <w:rFonts w:ascii="Times New Roman" w:hAnsi="Times New Roman" w:cs="Times New Roman"/>
          <w:sz w:val="20"/>
          <w:szCs w:val="20"/>
        </w:rPr>
      </w:pPr>
      <w:r w:rsidRPr="00865E7D">
        <w:rPr>
          <w:rFonts w:ascii="Times New Roman" w:hAnsi="Times New Roman" w:cs="Times New Roman"/>
          <w:sz w:val="20"/>
          <w:szCs w:val="20"/>
        </w:rPr>
        <w:t>Reference category for BMI: 18.5–24.9 kg/m²</w:t>
      </w:r>
    </w:p>
    <w:p w14:paraId="3F74E30D" w14:textId="77777777" w:rsidR="00436A73" w:rsidRDefault="00436A73" w:rsidP="00436A73">
      <w:pPr>
        <w:rPr>
          <w:rFonts w:ascii="Times New Roman" w:hAnsi="Times New Roman" w:cs="Times New Roman"/>
          <w:sz w:val="20"/>
          <w:szCs w:val="20"/>
        </w:rPr>
      </w:pPr>
      <w:r w:rsidRPr="00865E7D">
        <w:rPr>
          <w:rFonts w:ascii="Times New Roman" w:hAnsi="Times New Roman" w:cs="Times New Roman"/>
          <w:sz w:val="20"/>
          <w:szCs w:val="20"/>
        </w:rPr>
        <w:t>Values in parentheses are percentages and †95% confidence intervals.</w:t>
      </w:r>
    </w:p>
    <w:p w14:paraId="023749DC" w14:textId="77777777" w:rsidR="00436A73" w:rsidRDefault="00436A73" w:rsidP="00436A7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 w:rsidRPr="00DF5B08">
        <w:rPr>
          <w:rFonts w:ascii="Times New Roman" w:hAnsi="Times New Roman" w:cs="Times New Roman"/>
          <w:sz w:val="20"/>
          <w:szCs w:val="20"/>
        </w:rPr>
        <w:t>Logistic regression with cluster-robust standard errors (clustered by patient ID)</w:t>
      </w:r>
    </w:p>
    <w:p w14:paraId="1E193220" w14:textId="77777777" w:rsidR="00436A73" w:rsidRPr="00865E7D" w:rsidRDefault="00436A73" w:rsidP="00436A73">
      <w:pPr>
        <w:rPr>
          <w:rFonts w:ascii="Times New Roman" w:hAnsi="Times New Roman" w:cs="Times New Roman"/>
          <w:sz w:val="20"/>
          <w:szCs w:val="20"/>
        </w:rPr>
      </w:pPr>
      <w:r w:rsidRPr="00865E7D">
        <w:rPr>
          <w:rFonts w:ascii="Times New Roman" w:hAnsi="Times New Roman" w:cs="Times New Roman"/>
          <w:sz w:val="20"/>
          <w:szCs w:val="20"/>
        </w:rPr>
        <w:t>Abbreviations: ERCP, endoscopic retrograde cholangiopancreatography; BMI, body mass index</w:t>
      </w:r>
    </w:p>
    <w:p w14:paraId="0B7E46D4" w14:textId="77777777" w:rsidR="00D5673A" w:rsidRPr="00436A73" w:rsidRDefault="00D5673A"/>
    <w:sectPr w:rsidR="00D5673A" w:rsidRPr="00436A73" w:rsidSect="00436A73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A73"/>
    <w:rsid w:val="00436A73"/>
    <w:rsid w:val="00974452"/>
    <w:rsid w:val="00D5673A"/>
    <w:rsid w:val="00E47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348A00"/>
  <w15:chartTrackingRefBased/>
  <w15:docId w15:val="{6C54645D-BF8F-4138-BC97-CD01A8152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6A7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36A7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36A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6A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36A7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36A7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36A7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36A7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36A7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36A7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36A7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36A7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36A7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36A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36A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36A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36A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36A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36A7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36A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36A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36A7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36A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36A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36A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36A7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36A7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36A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36A7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36A73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436A7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修平 柴田</dc:creator>
  <cp:keywords/>
  <dc:description/>
  <cp:lastModifiedBy>修平 柴田</cp:lastModifiedBy>
  <cp:revision>1</cp:revision>
  <dcterms:created xsi:type="dcterms:W3CDTF">2026-02-25T04:58:00Z</dcterms:created>
  <dcterms:modified xsi:type="dcterms:W3CDTF">2026-02-25T04:58:00Z</dcterms:modified>
</cp:coreProperties>
</file>